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5812FD" w14:textId="5CB08583" w:rsidR="002D2DC6" w:rsidRPr="00D24770" w:rsidRDefault="002D2DC6" w:rsidP="002D2DC6">
      <w:pPr>
        <w:spacing w:after="0" w:line="360" w:lineRule="auto"/>
        <w:jc w:val="both"/>
        <w:rPr>
          <w:rFonts w:ascii="Arial" w:hAnsi="Arial" w:cs="Arial"/>
          <w:b/>
          <w:sz w:val="20"/>
          <w:szCs w:val="20"/>
        </w:rPr>
      </w:pPr>
      <w:bookmarkStart w:id="0" w:name="_GoBack"/>
      <w:bookmarkEnd w:id="0"/>
      <w:r w:rsidRPr="00D24770">
        <w:rPr>
          <w:rFonts w:ascii="Arial" w:hAnsi="Arial" w:cs="Arial"/>
          <w:b/>
          <w:sz w:val="20"/>
          <w:szCs w:val="20"/>
        </w:rPr>
        <w:t xml:space="preserve">Table </w:t>
      </w:r>
      <w:r w:rsidR="00B02F72">
        <w:rPr>
          <w:rFonts w:ascii="Arial" w:hAnsi="Arial" w:cs="Arial"/>
          <w:b/>
          <w:sz w:val="20"/>
          <w:szCs w:val="20"/>
        </w:rPr>
        <w:t>EV</w:t>
      </w:r>
      <w:r w:rsidRPr="00D24770">
        <w:rPr>
          <w:rFonts w:ascii="Arial" w:hAnsi="Arial" w:cs="Arial"/>
          <w:b/>
          <w:sz w:val="20"/>
          <w:szCs w:val="20"/>
        </w:rPr>
        <w:t xml:space="preserve">2. Sequences of oligonucleotides utilised for the generation of the </w:t>
      </w:r>
      <w:r w:rsidRPr="00D24770">
        <w:rPr>
          <w:rFonts w:ascii="Arial" w:hAnsi="Arial" w:cs="Arial"/>
          <w:b/>
          <w:i/>
          <w:sz w:val="20"/>
          <w:szCs w:val="20"/>
        </w:rPr>
        <w:t>Clrn2</w:t>
      </w:r>
      <w:r w:rsidRPr="00D24770">
        <w:rPr>
          <w:rFonts w:ascii="Arial" w:hAnsi="Arial" w:cs="Arial"/>
          <w:b/>
          <w:i/>
          <w:sz w:val="20"/>
          <w:szCs w:val="20"/>
          <w:vertAlign w:val="superscript"/>
        </w:rPr>
        <w:t xml:space="preserve">del629 </w:t>
      </w:r>
      <w:r w:rsidRPr="00D24770">
        <w:rPr>
          <w:rFonts w:ascii="Arial" w:hAnsi="Arial" w:cs="Arial"/>
          <w:b/>
          <w:sz w:val="20"/>
          <w:szCs w:val="20"/>
        </w:rPr>
        <w:t>allele.</w:t>
      </w:r>
    </w:p>
    <w:tbl>
      <w:tblPr>
        <w:tblStyle w:val="TableGrid"/>
        <w:tblW w:w="9605" w:type="dxa"/>
        <w:tblLook w:val="04A0" w:firstRow="1" w:lastRow="0" w:firstColumn="1" w:lastColumn="0" w:noHBand="0" w:noVBand="1"/>
      </w:tblPr>
      <w:tblGrid>
        <w:gridCol w:w="5166"/>
        <w:gridCol w:w="4439"/>
      </w:tblGrid>
      <w:tr w:rsidR="002D2DC6" w:rsidRPr="005C50A7" w14:paraId="06B6874C" w14:textId="77777777" w:rsidTr="00075D38">
        <w:tc>
          <w:tcPr>
            <w:tcW w:w="5166" w:type="dxa"/>
          </w:tcPr>
          <w:p w14:paraId="40DD2849" w14:textId="77777777" w:rsidR="002D2DC6" w:rsidRPr="00D24770" w:rsidRDefault="002D2DC6" w:rsidP="00075D38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D24770">
              <w:rPr>
                <w:rFonts w:ascii="Arial" w:hAnsi="Arial" w:cs="Arial"/>
                <w:b/>
                <w:bCs/>
                <w:sz w:val="20"/>
                <w:szCs w:val="20"/>
              </w:rPr>
              <w:t>Oligonucleotide name</w:t>
            </w:r>
          </w:p>
        </w:tc>
        <w:tc>
          <w:tcPr>
            <w:tcW w:w="4439" w:type="dxa"/>
          </w:tcPr>
          <w:p w14:paraId="7F5F5115" w14:textId="77777777" w:rsidR="002D2DC6" w:rsidRPr="00D24770" w:rsidRDefault="002D2DC6" w:rsidP="00075D38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D24770">
              <w:rPr>
                <w:rFonts w:ascii="Arial" w:hAnsi="Arial" w:cs="Arial"/>
                <w:b/>
                <w:bCs/>
                <w:sz w:val="20"/>
                <w:szCs w:val="20"/>
              </w:rPr>
              <w:t>Sequence</w:t>
            </w:r>
          </w:p>
        </w:tc>
      </w:tr>
      <w:tr w:rsidR="002D2DC6" w:rsidRPr="005C50A7" w14:paraId="0E61AC6E" w14:textId="77777777" w:rsidTr="00075D38">
        <w:tc>
          <w:tcPr>
            <w:tcW w:w="5166" w:type="dxa"/>
          </w:tcPr>
          <w:p w14:paraId="23711B0B" w14:textId="77777777" w:rsidR="002D2DC6" w:rsidRPr="00D24770" w:rsidRDefault="002D2DC6" w:rsidP="00075D38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  <w:lang w:val="fr-FR"/>
              </w:rPr>
            </w:pPr>
            <w:r w:rsidRPr="00D24770">
              <w:rPr>
                <w:rFonts w:ascii="Arial" w:hAnsi="Arial" w:cs="Arial"/>
                <w:i/>
                <w:sz w:val="20"/>
                <w:szCs w:val="20"/>
                <w:lang w:val="fr-FR"/>
              </w:rPr>
              <w:t>Clrn2</w:t>
            </w:r>
            <w:r w:rsidRPr="00D24770">
              <w:rPr>
                <w:rFonts w:ascii="Arial" w:hAnsi="Arial" w:cs="Arial"/>
                <w:sz w:val="20"/>
                <w:szCs w:val="20"/>
                <w:lang w:val="fr-FR"/>
              </w:rPr>
              <w:t xml:space="preserve"> CRISPR </w:t>
            </w:r>
            <w:proofErr w:type="spellStart"/>
            <w:r w:rsidRPr="00D24770">
              <w:rPr>
                <w:rFonts w:ascii="Arial" w:hAnsi="Arial" w:cs="Arial"/>
                <w:sz w:val="20"/>
                <w:szCs w:val="20"/>
                <w:lang w:val="fr-FR"/>
              </w:rPr>
              <w:t>sgRNA</w:t>
            </w:r>
            <w:proofErr w:type="spellEnd"/>
            <w:r w:rsidRPr="00D24770">
              <w:rPr>
                <w:rFonts w:ascii="Arial" w:hAnsi="Arial" w:cs="Arial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D24770">
              <w:rPr>
                <w:rFonts w:ascii="Arial" w:hAnsi="Arial" w:cs="Arial"/>
                <w:sz w:val="20"/>
                <w:szCs w:val="20"/>
                <w:lang w:val="fr-FR"/>
              </w:rPr>
              <w:t>protospacer</w:t>
            </w:r>
            <w:proofErr w:type="spellEnd"/>
            <w:r w:rsidRPr="00D24770">
              <w:rPr>
                <w:rFonts w:ascii="Arial" w:hAnsi="Arial" w:cs="Arial"/>
                <w:sz w:val="20"/>
                <w:szCs w:val="20"/>
                <w:lang w:val="fr-FR"/>
              </w:rPr>
              <w:t>, 5’_1 (PAM)</w:t>
            </w:r>
          </w:p>
        </w:tc>
        <w:tc>
          <w:tcPr>
            <w:tcW w:w="4439" w:type="dxa"/>
          </w:tcPr>
          <w:p w14:paraId="452743D2" w14:textId="77777777" w:rsidR="002D2DC6" w:rsidRPr="00D24770" w:rsidRDefault="002D2DC6" w:rsidP="00075D38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D24770">
              <w:rPr>
                <w:rFonts w:ascii="Arial" w:hAnsi="Arial" w:cs="Arial"/>
                <w:sz w:val="20"/>
                <w:szCs w:val="20"/>
              </w:rPr>
              <w:t>ACTCTGCCAAGCCAATGCCT (TGG)</w:t>
            </w:r>
          </w:p>
        </w:tc>
      </w:tr>
      <w:tr w:rsidR="002D2DC6" w:rsidRPr="005C50A7" w14:paraId="6D881A2A" w14:textId="77777777" w:rsidTr="00075D38">
        <w:tc>
          <w:tcPr>
            <w:tcW w:w="5166" w:type="dxa"/>
          </w:tcPr>
          <w:p w14:paraId="5420A2F8" w14:textId="77777777" w:rsidR="002D2DC6" w:rsidRPr="00D24770" w:rsidRDefault="002D2DC6" w:rsidP="00075D38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  <w:lang w:val="fr-FR"/>
              </w:rPr>
            </w:pPr>
            <w:r w:rsidRPr="00D24770">
              <w:rPr>
                <w:rFonts w:ascii="Arial" w:hAnsi="Arial" w:cs="Arial"/>
                <w:i/>
                <w:sz w:val="20"/>
                <w:szCs w:val="20"/>
                <w:lang w:val="fr-FR"/>
              </w:rPr>
              <w:t>Clrn2</w:t>
            </w:r>
            <w:r w:rsidRPr="00D24770">
              <w:rPr>
                <w:rFonts w:ascii="Arial" w:hAnsi="Arial" w:cs="Arial"/>
                <w:sz w:val="20"/>
                <w:szCs w:val="20"/>
                <w:lang w:val="fr-FR"/>
              </w:rPr>
              <w:t xml:space="preserve"> CRISPR </w:t>
            </w:r>
            <w:proofErr w:type="spellStart"/>
            <w:r w:rsidRPr="00D24770">
              <w:rPr>
                <w:rFonts w:ascii="Arial" w:hAnsi="Arial" w:cs="Arial"/>
                <w:sz w:val="20"/>
                <w:szCs w:val="20"/>
                <w:lang w:val="fr-FR"/>
              </w:rPr>
              <w:t>sgRNA</w:t>
            </w:r>
            <w:proofErr w:type="spellEnd"/>
            <w:r w:rsidRPr="00D24770">
              <w:rPr>
                <w:rFonts w:ascii="Arial" w:hAnsi="Arial" w:cs="Arial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D24770">
              <w:rPr>
                <w:rFonts w:ascii="Arial" w:hAnsi="Arial" w:cs="Arial"/>
                <w:sz w:val="20"/>
                <w:szCs w:val="20"/>
                <w:lang w:val="fr-FR"/>
              </w:rPr>
              <w:t>protospacer</w:t>
            </w:r>
            <w:proofErr w:type="spellEnd"/>
            <w:r w:rsidRPr="00D24770">
              <w:rPr>
                <w:rFonts w:ascii="Arial" w:hAnsi="Arial" w:cs="Arial"/>
                <w:sz w:val="20"/>
                <w:szCs w:val="20"/>
                <w:lang w:val="fr-FR"/>
              </w:rPr>
              <w:t>, 5’_2 (PAM)</w:t>
            </w:r>
          </w:p>
        </w:tc>
        <w:tc>
          <w:tcPr>
            <w:tcW w:w="4439" w:type="dxa"/>
          </w:tcPr>
          <w:p w14:paraId="0318E7FA" w14:textId="77777777" w:rsidR="002D2DC6" w:rsidRPr="00D24770" w:rsidRDefault="002D2DC6" w:rsidP="00075D38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D24770">
              <w:rPr>
                <w:rFonts w:ascii="Arial" w:hAnsi="Arial" w:cs="Arial"/>
                <w:sz w:val="20"/>
                <w:szCs w:val="20"/>
              </w:rPr>
              <w:t>AGCCAATGCCTTGGGCTTAT (GGG)</w:t>
            </w:r>
          </w:p>
        </w:tc>
      </w:tr>
      <w:tr w:rsidR="002D2DC6" w:rsidRPr="005C50A7" w14:paraId="41EFDB90" w14:textId="77777777" w:rsidTr="00075D38">
        <w:tc>
          <w:tcPr>
            <w:tcW w:w="5166" w:type="dxa"/>
          </w:tcPr>
          <w:p w14:paraId="1960ADE1" w14:textId="77777777" w:rsidR="002D2DC6" w:rsidRPr="00D24770" w:rsidRDefault="002D2DC6" w:rsidP="00075D3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D24770">
              <w:rPr>
                <w:rFonts w:ascii="Arial" w:hAnsi="Arial" w:cs="Arial"/>
                <w:i/>
                <w:sz w:val="20"/>
                <w:szCs w:val="20"/>
                <w:lang w:val="fr-FR"/>
              </w:rPr>
              <w:t>Clrn2</w:t>
            </w:r>
            <w:r w:rsidRPr="00D24770">
              <w:rPr>
                <w:rFonts w:ascii="Arial" w:hAnsi="Arial" w:cs="Arial"/>
                <w:sz w:val="20"/>
                <w:szCs w:val="20"/>
                <w:lang w:val="fr-FR"/>
              </w:rPr>
              <w:t xml:space="preserve"> CRISPR </w:t>
            </w:r>
            <w:proofErr w:type="spellStart"/>
            <w:r w:rsidRPr="00D24770">
              <w:rPr>
                <w:rFonts w:ascii="Arial" w:hAnsi="Arial" w:cs="Arial"/>
                <w:sz w:val="20"/>
                <w:szCs w:val="20"/>
                <w:lang w:val="fr-FR"/>
              </w:rPr>
              <w:t>sgRNA</w:t>
            </w:r>
            <w:proofErr w:type="spellEnd"/>
            <w:r w:rsidRPr="00D24770">
              <w:rPr>
                <w:rFonts w:ascii="Arial" w:hAnsi="Arial" w:cs="Arial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D24770">
              <w:rPr>
                <w:rFonts w:ascii="Arial" w:hAnsi="Arial" w:cs="Arial"/>
                <w:sz w:val="20"/>
                <w:szCs w:val="20"/>
                <w:lang w:val="fr-FR"/>
              </w:rPr>
              <w:t>protospacer</w:t>
            </w:r>
            <w:proofErr w:type="spellEnd"/>
            <w:r w:rsidRPr="00D24770">
              <w:rPr>
                <w:rFonts w:ascii="Arial" w:hAnsi="Arial" w:cs="Arial"/>
                <w:sz w:val="20"/>
                <w:szCs w:val="20"/>
                <w:lang w:val="fr-FR"/>
              </w:rPr>
              <w:t>, 3’_1 (PAM)</w:t>
            </w:r>
          </w:p>
        </w:tc>
        <w:tc>
          <w:tcPr>
            <w:tcW w:w="4439" w:type="dxa"/>
          </w:tcPr>
          <w:p w14:paraId="2CFB5B71" w14:textId="77777777" w:rsidR="002D2DC6" w:rsidRPr="00D24770" w:rsidRDefault="002D2DC6" w:rsidP="00075D38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D24770">
              <w:rPr>
                <w:rFonts w:ascii="Arial" w:hAnsi="Arial" w:cs="Arial"/>
                <w:sz w:val="20"/>
                <w:szCs w:val="20"/>
              </w:rPr>
              <w:t>AGGGCACTTTTATTGCAGTC (TGG)</w:t>
            </w:r>
          </w:p>
        </w:tc>
      </w:tr>
      <w:tr w:rsidR="002D2DC6" w:rsidRPr="005C50A7" w14:paraId="430DECFD" w14:textId="77777777" w:rsidTr="00075D38">
        <w:tc>
          <w:tcPr>
            <w:tcW w:w="5166" w:type="dxa"/>
          </w:tcPr>
          <w:p w14:paraId="29C6F12A" w14:textId="77777777" w:rsidR="002D2DC6" w:rsidRPr="00D24770" w:rsidRDefault="002D2DC6" w:rsidP="00075D3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D24770">
              <w:rPr>
                <w:rFonts w:ascii="Arial" w:hAnsi="Arial" w:cs="Arial"/>
                <w:i/>
                <w:sz w:val="20"/>
                <w:szCs w:val="20"/>
                <w:lang w:val="fr-FR"/>
              </w:rPr>
              <w:t>Clrn2</w:t>
            </w:r>
            <w:r w:rsidRPr="00D24770">
              <w:rPr>
                <w:rFonts w:ascii="Arial" w:hAnsi="Arial" w:cs="Arial"/>
                <w:sz w:val="20"/>
                <w:szCs w:val="20"/>
                <w:lang w:val="fr-FR"/>
              </w:rPr>
              <w:t xml:space="preserve"> CRISPR </w:t>
            </w:r>
            <w:proofErr w:type="spellStart"/>
            <w:r w:rsidRPr="00D24770">
              <w:rPr>
                <w:rFonts w:ascii="Arial" w:hAnsi="Arial" w:cs="Arial"/>
                <w:sz w:val="20"/>
                <w:szCs w:val="20"/>
                <w:lang w:val="fr-FR"/>
              </w:rPr>
              <w:t>sgRNA</w:t>
            </w:r>
            <w:proofErr w:type="spellEnd"/>
            <w:r w:rsidRPr="00D24770">
              <w:rPr>
                <w:rFonts w:ascii="Arial" w:hAnsi="Arial" w:cs="Arial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D24770">
              <w:rPr>
                <w:rFonts w:ascii="Arial" w:hAnsi="Arial" w:cs="Arial"/>
                <w:sz w:val="20"/>
                <w:szCs w:val="20"/>
                <w:lang w:val="fr-FR"/>
              </w:rPr>
              <w:t>protospacer</w:t>
            </w:r>
            <w:proofErr w:type="spellEnd"/>
            <w:r w:rsidRPr="00D24770">
              <w:rPr>
                <w:rFonts w:ascii="Arial" w:hAnsi="Arial" w:cs="Arial"/>
                <w:sz w:val="20"/>
                <w:szCs w:val="20"/>
                <w:lang w:val="fr-FR"/>
              </w:rPr>
              <w:t>, 3’_2 (PAM)</w:t>
            </w:r>
          </w:p>
        </w:tc>
        <w:tc>
          <w:tcPr>
            <w:tcW w:w="4439" w:type="dxa"/>
          </w:tcPr>
          <w:p w14:paraId="501EA788" w14:textId="77777777" w:rsidR="002D2DC6" w:rsidRPr="00D24770" w:rsidRDefault="002D2DC6" w:rsidP="00075D38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D24770">
              <w:rPr>
                <w:rFonts w:ascii="Arial" w:hAnsi="Arial" w:cs="Arial"/>
                <w:sz w:val="20"/>
                <w:szCs w:val="20"/>
              </w:rPr>
              <w:t>AGACTCAAAAGGAAGCTAAA (GGG)</w:t>
            </w:r>
          </w:p>
        </w:tc>
      </w:tr>
      <w:tr w:rsidR="002D2DC6" w:rsidRPr="005C50A7" w14:paraId="64152514" w14:textId="77777777" w:rsidTr="00075D38">
        <w:tc>
          <w:tcPr>
            <w:tcW w:w="5166" w:type="dxa"/>
          </w:tcPr>
          <w:p w14:paraId="084984EC" w14:textId="77777777" w:rsidR="002D2DC6" w:rsidRPr="00D24770" w:rsidRDefault="002D2DC6" w:rsidP="00075D38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D24770">
              <w:rPr>
                <w:rFonts w:ascii="Arial" w:hAnsi="Arial" w:cs="Arial"/>
                <w:i/>
                <w:sz w:val="20"/>
                <w:szCs w:val="20"/>
              </w:rPr>
              <w:t xml:space="preserve">Clrn2 </w:t>
            </w:r>
            <w:r w:rsidRPr="00D24770">
              <w:rPr>
                <w:rFonts w:ascii="Arial" w:hAnsi="Arial" w:cs="Arial"/>
                <w:sz w:val="20"/>
                <w:szCs w:val="20"/>
              </w:rPr>
              <w:t>CRISPR genotyping primer (forward)</w:t>
            </w:r>
          </w:p>
        </w:tc>
        <w:tc>
          <w:tcPr>
            <w:tcW w:w="4439" w:type="dxa"/>
          </w:tcPr>
          <w:p w14:paraId="077D1181" w14:textId="77777777" w:rsidR="002D2DC6" w:rsidRPr="00D24770" w:rsidRDefault="002D2DC6" w:rsidP="00075D38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D24770">
              <w:rPr>
                <w:rFonts w:ascii="Arial" w:hAnsi="Arial" w:cs="Arial"/>
                <w:sz w:val="20"/>
                <w:szCs w:val="20"/>
              </w:rPr>
              <w:t>ACGAGCTCACTCAACCCCTAA</w:t>
            </w:r>
          </w:p>
        </w:tc>
      </w:tr>
      <w:tr w:rsidR="002D2DC6" w:rsidRPr="005C50A7" w14:paraId="1B48424D" w14:textId="77777777" w:rsidTr="00075D38">
        <w:tc>
          <w:tcPr>
            <w:tcW w:w="5166" w:type="dxa"/>
          </w:tcPr>
          <w:p w14:paraId="1A3C5858" w14:textId="77777777" w:rsidR="002D2DC6" w:rsidRPr="00D24770" w:rsidRDefault="002D2DC6" w:rsidP="00075D38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D24770">
              <w:rPr>
                <w:rFonts w:ascii="Arial" w:hAnsi="Arial" w:cs="Arial"/>
                <w:i/>
                <w:sz w:val="20"/>
                <w:szCs w:val="20"/>
              </w:rPr>
              <w:t xml:space="preserve">Clrn2 </w:t>
            </w:r>
            <w:r w:rsidRPr="00D24770">
              <w:rPr>
                <w:rFonts w:ascii="Arial" w:hAnsi="Arial" w:cs="Arial"/>
                <w:sz w:val="20"/>
                <w:szCs w:val="20"/>
              </w:rPr>
              <w:t>CRISPR genotyping primer (reverse)</w:t>
            </w:r>
          </w:p>
        </w:tc>
        <w:tc>
          <w:tcPr>
            <w:tcW w:w="4439" w:type="dxa"/>
          </w:tcPr>
          <w:p w14:paraId="1815E6E9" w14:textId="77777777" w:rsidR="002D2DC6" w:rsidRPr="00D24770" w:rsidRDefault="002D2DC6" w:rsidP="00075D38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D24770">
              <w:rPr>
                <w:rFonts w:ascii="Arial" w:hAnsi="Arial" w:cs="Arial"/>
                <w:sz w:val="20"/>
                <w:szCs w:val="20"/>
              </w:rPr>
              <w:t>TGAAGGTCCGCCTTTGACCA</w:t>
            </w:r>
          </w:p>
        </w:tc>
      </w:tr>
      <w:tr w:rsidR="002D2DC6" w:rsidRPr="005C50A7" w14:paraId="62D80C39" w14:textId="77777777" w:rsidTr="00075D38">
        <w:tc>
          <w:tcPr>
            <w:tcW w:w="5166" w:type="dxa"/>
          </w:tcPr>
          <w:p w14:paraId="3E244CA7" w14:textId="77777777" w:rsidR="002D2DC6" w:rsidRPr="00D24770" w:rsidRDefault="002D2DC6" w:rsidP="00075D38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D24770">
              <w:rPr>
                <w:rFonts w:ascii="Arial" w:hAnsi="Arial" w:cs="Arial"/>
                <w:i/>
                <w:sz w:val="20"/>
                <w:szCs w:val="20"/>
              </w:rPr>
              <w:t xml:space="preserve">Clrn2 </w:t>
            </w:r>
            <w:r w:rsidRPr="00D24770">
              <w:rPr>
                <w:rFonts w:ascii="Arial" w:hAnsi="Arial" w:cs="Arial"/>
                <w:sz w:val="20"/>
                <w:szCs w:val="20"/>
              </w:rPr>
              <w:t xml:space="preserve">CRISPR copy counting </w:t>
            </w:r>
            <w:proofErr w:type="spellStart"/>
            <w:r w:rsidRPr="00D24770">
              <w:rPr>
                <w:rFonts w:ascii="Arial" w:hAnsi="Arial" w:cs="Arial"/>
                <w:sz w:val="20"/>
                <w:szCs w:val="20"/>
              </w:rPr>
              <w:t>ddPCR</w:t>
            </w:r>
            <w:proofErr w:type="spellEnd"/>
            <w:r w:rsidRPr="00D24770">
              <w:rPr>
                <w:rFonts w:ascii="Arial" w:hAnsi="Arial" w:cs="Arial"/>
                <w:sz w:val="20"/>
                <w:szCs w:val="20"/>
              </w:rPr>
              <w:t xml:space="preserve"> primer (forward)</w:t>
            </w:r>
          </w:p>
        </w:tc>
        <w:tc>
          <w:tcPr>
            <w:tcW w:w="4439" w:type="dxa"/>
          </w:tcPr>
          <w:p w14:paraId="119D83DA" w14:textId="77777777" w:rsidR="002D2DC6" w:rsidRPr="00D24770" w:rsidRDefault="002D2DC6" w:rsidP="00075D38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D247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CTCTGGTCAGCATGGGTT</w:t>
            </w:r>
          </w:p>
        </w:tc>
      </w:tr>
      <w:tr w:rsidR="002D2DC6" w:rsidRPr="005C50A7" w14:paraId="69D1B4FD" w14:textId="77777777" w:rsidTr="00075D38">
        <w:tc>
          <w:tcPr>
            <w:tcW w:w="5166" w:type="dxa"/>
          </w:tcPr>
          <w:p w14:paraId="1559D23B" w14:textId="77777777" w:rsidR="002D2DC6" w:rsidRPr="00D24770" w:rsidRDefault="002D2DC6" w:rsidP="00075D38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D24770">
              <w:rPr>
                <w:rFonts w:ascii="Arial" w:hAnsi="Arial" w:cs="Arial"/>
                <w:i/>
                <w:sz w:val="20"/>
                <w:szCs w:val="20"/>
              </w:rPr>
              <w:t xml:space="preserve">Clrn2 </w:t>
            </w:r>
            <w:r w:rsidRPr="00D24770">
              <w:rPr>
                <w:rFonts w:ascii="Arial" w:hAnsi="Arial" w:cs="Arial"/>
                <w:sz w:val="20"/>
                <w:szCs w:val="20"/>
              </w:rPr>
              <w:t xml:space="preserve">CRISPR copy counting </w:t>
            </w:r>
            <w:proofErr w:type="spellStart"/>
            <w:r w:rsidRPr="00D24770">
              <w:rPr>
                <w:rFonts w:ascii="Arial" w:hAnsi="Arial" w:cs="Arial"/>
                <w:sz w:val="20"/>
                <w:szCs w:val="20"/>
              </w:rPr>
              <w:t>ddPCR</w:t>
            </w:r>
            <w:proofErr w:type="spellEnd"/>
            <w:r w:rsidRPr="00D24770">
              <w:rPr>
                <w:rFonts w:ascii="Arial" w:hAnsi="Arial" w:cs="Arial"/>
                <w:sz w:val="20"/>
                <w:szCs w:val="20"/>
              </w:rPr>
              <w:t xml:space="preserve"> primer (reverse)</w:t>
            </w:r>
          </w:p>
        </w:tc>
        <w:tc>
          <w:tcPr>
            <w:tcW w:w="4439" w:type="dxa"/>
            <w:vAlign w:val="center"/>
          </w:tcPr>
          <w:p w14:paraId="31E2EE03" w14:textId="77777777" w:rsidR="002D2DC6" w:rsidRPr="00D24770" w:rsidRDefault="002D2DC6" w:rsidP="00075D38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D247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GGCCATTGACTGCTCTGTA</w:t>
            </w:r>
          </w:p>
        </w:tc>
      </w:tr>
      <w:tr w:rsidR="002D2DC6" w:rsidRPr="005C50A7" w14:paraId="3447B489" w14:textId="77777777" w:rsidTr="00075D38">
        <w:tc>
          <w:tcPr>
            <w:tcW w:w="5166" w:type="dxa"/>
          </w:tcPr>
          <w:p w14:paraId="2D194E30" w14:textId="77777777" w:rsidR="002D2DC6" w:rsidRPr="00D24770" w:rsidRDefault="002D2DC6" w:rsidP="00075D38">
            <w:pPr>
              <w:spacing w:line="480" w:lineRule="auto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D24770">
              <w:rPr>
                <w:rFonts w:ascii="Arial" w:hAnsi="Arial" w:cs="Arial"/>
                <w:sz w:val="20"/>
                <w:szCs w:val="20"/>
              </w:rPr>
              <w:t xml:space="preserve">CRISPR copy counting </w:t>
            </w:r>
            <w:proofErr w:type="spellStart"/>
            <w:r w:rsidRPr="00D24770">
              <w:rPr>
                <w:rFonts w:ascii="Arial" w:hAnsi="Arial" w:cs="Arial"/>
                <w:sz w:val="20"/>
                <w:szCs w:val="20"/>
              </w:rPr>
              <w:t>ddPCR</w:t>
            </w:r>
            <w:proofErr w:type="spellEnd"/>
            <w:r w:rsidRPr="00D24770">
              <w:rPr>
                <w:rFonts w:ascii="Arial" w:hAnsi="Arial" w:cs="Arial"/>
                <w:sz w:val="20"/>
                <w:szCs w:val="20"/>
              </w:rPr>
              <w:t xml:space="preserve"> probe</w:t>
            </w:r>
          </w:p>
        </w:tc>
        <w:tc>
          <w:tcPr>
            <w:tcW w:w="4439" w:type="dxa"/>
          </w:tcPr>
          <w:p w14:paraId="3ED96014" w14:textId="77777777" w:rsidR="002D2DC6" w:rsidRPr="00D24770" w:rsidRDefault="002D2DC6" w:rsidP="00075D3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247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TGCTATTCTCAACATCATTCAGGTCCC</w:t>
            </w:r>
          </w:p>
        </w:tc>
      </w:tr>
    </w:tbl>
    <w:p w14:paraId="3DE5BA5F" w14:textId="77777777" w:rsidR="002D2DC6" w:rsidRPr="00D24770" w:rsidRDefault="002D2DC6" w:rsidP="002D2DC6">
      <w:pPr>
        <w:spacing w:after="0" w:line="480" w:lineRule="auto"/>
        <w:jc w:val="both"/>
        <w:rPr>
          <w:rFonts w:ascii="Arial" w:hAnsi="Arial" w:cs="Arial"/>
          <w:b/>
          <w:iCs/>
          <w:sz w:val="20"/>
          <w:szCs w:val="20"/>
        </w:rPr>
      </w:pPr>
    </w:p>
    <w:p w14:paraId="2DE2A0A3" w14:textId="7080916E" w:rsidR="00E14498" w:rsidRPr="00D24770" w:rsidRDefault="00E14498" w:rsidP="000C6A78">
      <w:pPr>
        <w:spacing w:after="0" w:line="480" w:lineRule="auto"/>
        <w:jc w:val="both"/>
        <w:rPr>
          <w:rFonts w:ascii="Arial" w:hAnsi="Arial" w:cs="Arial"/>
          <w:b/>
          <w:iCs/>
          <w:sz w:val="20"/>
          <w:szCs w:val="20"/>
        </w:rPr>
      </w:pPr>
    </w:p>
    <w:sectPr w:rsidR="00E14498" w:rsidRPr="00D24770"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DCAB10" w14:textId="77777777" w:rsidR="00DE6292" w:rsidRDefault="00DE6292" w:rsidP="000C6A78">
      <w:pPr>
        <w:spacing w:after="0" w:line="240" w:lineRule="auto"/>
      </w:pPr>
      <w:r>
        <w:separator/>
      </w:r>
    </w:p>
  </w:endnote>
  <w:endnote w:type="continuationSeparator" w:id="0">
    <w:p w14:paraId="302F2DFD" w14:textId="77777777" w:rsidR="00DE6292" w:rsidRDefault="00DE6292" w:rsidP="000C6A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94484586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F514E93" w14:textId="7ECB99C9" w:rsidR="00DB5DB3" w:rsidRDefault="00DB5DB3" w:rsidP="007D255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096AC01" w14:textId="77777777" w:rsidR="00DB5DB3" w:rsidRDefault="00DB5DB3" w:rsidP="00DB5DB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40229375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B425E5D" w14:textId="5B722301" w:rsidR="00DB5DB3" w:rsidRDefault="00DB5DB3" w:rsidP="007D255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570916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3EB11A15" w14:textId="77777777" w:rsidR="00DB5DB3" w:rsidRDefault="00DB5DB3" w:rsidP="00DB5DB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9C6410" w14:textId="77777777" w:rsidR="00DE6292" w:rsidRDefault="00DE6292" w:rsidP="000C6A78">
      <w:pPr>
        <w:spacing w:after="0" w:line="240" w:lineRule="auto"/>
      </w:pPr>
      <w:r>
        <w:separator/>
      </w:r>
    </w:p>
  </w:footnote>
  <w:footnote w:type="continuationSeparator" w:id="0">
    <w:p w14:paraId="7F995D74" w14:textId="77777777" w:rsidR="00DE6292" w:rsidRDefault="00DE6292" w:rsidP="000C6A7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9F6A5A"/>
    <w:multiLevelType w:val="hybridMultilevel"/>
    <w:tmpl w:val="B83A35BC"/>
    <w:lvl w:ilvl="0" w:tplc="72489C76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030FF5"/>
    <w:multiLevelType w:val="hybridMultilevel"/>
    <w:tmpl w:val="A1548C5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47246D0"/>
    <w:multiLevelType w:val="hybridMultilevel"/>
    <w:tmpl w:val="D1E270F4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EB50A9"/>
    <w:multiLevelType w:val="hybridMultilevel"/>
    <w:tmpl w:val="35C88E06"/>
    <w:lvl w:ilvl="0" w:tplc="ED5EAC8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6F7A72"/>
    <w:multiLevelType w:val="hybridMultilevel"/>
    <w:tmpl w:val="6504A394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943563F"/>
    <w:multiLevelType w:val="hybridMultilevel"/>
    <w:tmpl w:val="01740E32"/>
    <w:lvl w:ilvl="0" w:tplc="ED5EAC8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9FD2ADE"/>
    <w:multiLevelType w:val="hybridMultilevel"/>
    <w:tmpl w:val="BE766386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C6F7FA0"/>
    <w:multiLevelType w:val="hybridMultilevel"/>
    <w:tmpl w:val="50DC5AF2"/>
    <w:lvl w:ilvl="0" w:tplc="ED5EAC8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B6B68B6"/>
    <w:multiLevelType w:val="hybridMultilevel"/>
    <w:tmpl w:val="D898DA1C"/>
    <w:lvl w:ilvl="0" w:tplc="ED5EAC8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BB977D8"/>
    <w:multiLevelType w:val="hybridMultilevel"/>
    <w:tmpl w:val="C1D8066C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DF3471D"/>
    <w:multiLevelType w:val="hybridMultilevel"/>
    <w:tmpl w:val="22DA891E"/>
    <w:lvl w:ilvl="0" w:tplc="D7487814">
      <w:start w:val="1"/>
      <w:numFmt w:val="upperLetter"/>
      <w:lvlText w:val="(%1)"/>
      <w:lvlJc w:val="left"/>
      <w:pPr>
        <w:ind w:left="750" w:hanging="39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3073745"/>
    <w:multiLevelType w:val="hybridMultilevel"/>
    <w:tmpl w:val="BB80B4A0"/>
    <w:lvl w:ilvl="0" w:tplc="EBFCBB1C">
      <w:start w:val="1"/>
      <w:numFmt w:val="upperLetter"/>
      <w:lvlText w:val="(%1)"/>
      <w:lvlJc w:val="left"/>
      <w:pPr>
        <w:ind w:left="1128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48" w:hanging="360"/>
      </w:pPr>
    </w:lvl>
    <w:lvl w:ilvl="2" w:tplc="0809001B" w:tentative="1">
      <w:start w:val="1"/>
      <w:numFmt w:val="lowerRoman"/>
      <w:lvlText w:val="%3."/>
      <w:lvlJc w:val="right"/>
      <w:pPr>
        <w:ind w:left="2568" w:hanging="180"/>
      </w:pPr>
    </w:lvl>
    <w:lvl w:ilvl="3" w:tplc="0809000F" w:tentative="1">
      <w:start w:val="1"/>
      <w:numFmt w:val="decimal"/>
      <w:lvlText w:val="%4."/>
      <w:lvlJc w:val="left"/>
      <w:pPr>
        <w:ind w:left="3288" w:hanging="360"/>
      </w:pPr>
    </w:lvl>
    <w:lvl w:ilvl="4" w:tplc="08090019" w:tentative="1">
      <w:start w:val="1"/>
      <w:numFmt w:val="lowerLetter"/>
      <w:lvlText w:val="%5."/>
      <w:lvlJc w:val="left"/>
      <w:pPr>
        <w:ind w:left="4008" w:hanging="360"/>
      </w:pPr>
    </w:lvl>
    <w:lvl w:ilvl="5" w:tplc="0809001B" w:tentative="1">
      <w:start w:val="1"/>
      <w:numFmt w:val="lowerRoman"/>
      <w:lvlText w:val="%6."/>
      <w:lvlJc w:val="right"/>
      <w:pPr>
        <w:ind w:left="4728" w:hanging="180"/>
      </w:pPr>
    </w:lvl>
    <w:lvl w:ilvl="6" w:tplc="0809000F" w:tentative="1">
      <w:start w:val="1"/>
      <w:numFmt w:val="decimal"/>
      <w:lvlText w:val="%7."/>
      <w:lvlJc w:val="left"/>
      <w:pPr>
        <w:ind w:left="5448" w:hanging="360"/>
      </w:pPr>
    </w:lvl>
    <w:lvl w:ilvl="7" w:tplc="08090019" w:tentative="1">
      <w:start w:val="1"/>
      <w:numFmt w:val="lowerLetter"/>
      <w:lvlText w:val="%8."/>
      <w:lvlJc w:val="left"/>
      <w:pPr>
        <w:ind w:left="6168" w:hanging="360"/>
      </w:pPr>
    </w:lvl>
    <w:lvl w:ilvl="8" w:tplc="0809001B" w:tentative="1">
      <w:start w:val="1"/>
      <w:numFmt w:val="lowerRoman"/>
      <w:lvlText w:val="%9."/>
      <w:lvlJc w:val="right"/>
      <w:pPr>
        <w:ind w:left="6888" w:hanging="180"/>
      </w:pPr>
    </w:lvl>
  </w:abstractNum>
  <w:abstractNum w:abstractNumId="12" w15:restartNumberingAfterBreak="0">
    <w:nsid w:val="46555FBE"/>
    <w:multiLevelType w:val="hybridMultilevel"/>
    <w:tmpl w:val="9B3016F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F23B9"/>
    <w:multiLevelType w:val="hybridMultilevel"/>
    <w:tmpl w:val="E356E4A2"/>
    <w:lvl w:ilvl="0" w:tplc="68421188">
      <w:start w:val="1"/>
      <w:numFmt w:val="upperLetter"/>
      <w:lvlText w:val="(%1)"/>
      <w:lvlJc w:val="left"/>
      <w:pPr>
        <w:ind w:left="720" w:hanging="360"/>
      </w:pPr>
      <w:rPr>
        <w:rFonts w:hint="default"/>
        <w:i w:val="0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C69600B"/>
    <w:multiLevelType w:val="hybridMultilevel"/>
    <w:tmpl w:val="B0C65230"/>
    <w:lvl w:ilvl="0" w:tplc="94F021A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F4238A2"/>
    <w:multiLevelType w:val="hybridMultilevel"/>
    <w:tmpl w:val="93360118"/>
    <w:lvl w:ilvl="0" w:tplc="CF9AC6D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4F13C37"/>
    <w:multiLevelType w:val="hybridMultilevel"/>
    <w:tmpl w:val="997CB9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5B175A8"/>
    <w:multiLevelType w:val="hybridMultilevel"/>
    <w:tmpl w:val="0908D6CC"/>
    <w:lvl w:ilvl="0" w:tplc="D62628B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98C7D52"/>
    <w:multiLevelType w:val="hybridMultilevel"/>
    <w:tmpl w:val="00CCCA3A"/>
    <w:lvl w:ilvl="0" w:tplc="613CD3FC">
      <w:start w:val="1"/>
      <w:numFmt w:val="upperLetter"/>
      <w:lvlText w:val="(%1)"/>
      <w:lvlJc w:val="left"/>
      <w:pPr>
        <w:ind w:left="72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B0D165B"/>
    <w:multiLevelType w:val="hybridMultilevel"/>
    <w:tmpl w:val="B894A340"/>
    <w:lvl w:ilvl="0" w:tplc="5058C72E">
      <w:start w:val="1"/>
      <w:numFmt w:val="upperLetter"/>
      <w:lvlText w:val="%1."/>
      <w:lvlJc w:val="left"/>
      <w:pPr>
        <w:ind w:left="720" w:hanging="360"/>
      </w:pPr>
      <w:rPr>
        <w:rFonts w:ascii="Arial" w:eastAsiaTheme="minorHAnsi" w:hAnsi="Arial" w:cs="Arial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45A03C8"/>
    <w:multiLevelType w:val="hybridMultilevel"/>
    <w:tmpl w:val="B5C6235E"/>
    <w:lvl w:ilvl="0" w:tplc="227C69C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7E90463"/>
    <w:multiLevelType w:val="hybridMultilevel"/>
    <w:tmpl w:val="D0F837DC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94E691E"/>
    <w:multiLevelType w:val="hybridMultilevel"/>
    <w:tmpl w:val="BFE8D444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6"/>
  </w:num>
  <w:num w:numId="3">
    <w:abstractNumId w:val="9"/>
  </w:num>
  <w:num w:numId="4">
    <w:abstractNumId w:val="22"/>
  </w:num>
  <w:num w:numId="5">
    <w:abstractNumId w:val="4"/>
  </w:num>
  <w:num w:numId="6">
    <w:abstractNumId w:val="1"/>
  </w:num>
  <w:num w:numId="7">
    <w:abstractNumId w:val="19"/>
  </w:num>
  <w:num w:numId="8">
    <w:abstractNumId w:val="12"/>
  </w:num>
  <w:num w:numId="9">
    <w:abstractNumId w:val="10"/>
  </w:num>
  <w:num w:numId="10">
    <w:abstractNumId w:val="20"/>
  </w:num>
  <w:num w:numId="11">
    <w:abstractNumId w:val="21"/>
  </w:num>
  <w:num w:numId="12">
    <w:abstractNumId w:val="0"/>
  </w:num>
  <w:num w:numId="13">
    <w:abstractNumId w:val="14"/>
  </w:num>
  <w:num w:numId="14">
    <w:abstractNumId w:val="15"/>
  </w:num>
  <w:num w:numId="15">
    <w:abstractNumId w:val="7"/>
  </w:num>
  <w:num w:numId="16">
    <w:abstractNumId w:val="8"/>
  </w:num>
  <w:num w:numId="17">
    <w:abstractNumId w:val="3"/>
  </w:num>
  <w:num w:numId="18">
    <w:abstractNumId w:val="5"/>
  </w:num>
  <w:num w:numId="19">
    <w:abstractNumId w:val="11"/>
  </w:num>
  <w:num w:numId="20">
    <w:abstractNumId w:val="18"/>
  </w:num>
  <w:num w:numId="21">
    <w:abstractNumId w:val="13"/>
  </w:num>
  <w:num w:numId="22">
    <w:abstractNumId w:val="17"/>
  </w:num>
  <w:num w:numId="23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fr-FR" w:vendorID="64" w:dllVersion="4096" w:nlCheck="1" w:checkStyle="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Gene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9ptaeex9dzff0eafz7pzadddssff0rfv0vx&quot;&gt;clarinet EndNote Library&lt;record-ids&gt;&lt;item&gt;65&lt;/item&gt;&lt;/record-ids&gt;&lt;/item&gt;&lt;/Libraries&gt;"/>
  </w:docVars>
  <w:rsids>
    <w:rsidRoot w:val="006F52EA"/>
    <w:rsid w:val="00013D15"/>
    <w:rsid w:val="00020738"/>
    <w:rsid w:val="000255F1"/>
    <w:rsid w:val="000329F6"/>
    <w:rsid w:val="000332F4"/>
    <w:rsid w:val="0003640D"/>
    <w:rsid w:val="0006057A"/>
    <w:rsid w:val="00060845"/>
    <w:rsid w:val="00070BF6"/>
    <w:rsid w:val="0008161B"/>
    <w:rsid w:val="00083702"/>
    <w:rsid w:val="000874B3"/>
    <w:rsid w:val="00091A06"/>
    <w:rsid w:val="00092DF9"/>
    <w:rsid w:val="00094948"/>
    <w:rsid w:val="000B015C"/>
    <w:rsid w:val="000C0DDA"/>
    <w:rsid w:val="000C6A78"/>
    <w:rsid w:val="000D1948"/>
    <w:rsid w:val="000D217C"/>
    <w:rsid w:val="000D2304"/>
    <w:rsid w:val="000D59EA"/>
    <w:rsid w:val="000E543F"/>
    <w:rsid w:val="000E6CA3"/>
    <w:rsid w:val="000E713D"/>
    <w:rsid w:val="000F4A8F"/>
    <w:rsid w:val="001118C7"/>
    <w:rsid w:val="00115CD0"/>
    <w:rsid w:val="00124D15"/>
    <w:rsid w:val="001304D2"/>
    <w:rsid w:val="00135A27"/>
    <w:rsid w:val="00137BC2"/>
    <w:rsid w:val="00151677"/>
    <w:rsid w:val="001568F0"/>
    <w:rsid w:val="001724DF"/>
    <w:rsid w:val="00174A36"/>
    <w:rsid w:val="00181E99"/>
    <w:rsid w:val="001914C2"/>
    <w:rsid w:val="00192A97"/>
    <w:rsid w:val="00194012"/>
    <w:rsid w:val="001A19F9"/>
    <w:rsid w:val="001A6C40"/>
    <w:rsid w:val="001B0242"/>
    <w:rsid w:val="001B5163"/>
    <w:rsid w:val="001B7604"/>
    <w:rsid w:val="001D10A1"/>
    <w:rsid w:val="001D787E"/>
    <w:rsid w:val="001E73E7"/>
    <w:rsid w:val="001F7584"/>
    <w:rsid w:val="00216629"/>
    <w:rsid w:val="002327F1"/>
    <w:rsid w:val="00240F77"/>
    <w:rsid w:val="00254A88"/>
    <w:rsid w:val="00254D89"/>
    <w:rsid w:val="002562B3"/>
    <w:rsid w:val="00275DC4"/>
    <w:rsid w:val="00282B85"/>
    <w:rsid w:val="002A1766"/>
    <w:rsid w:val="002A5899"/>
    <w:rsid w:val="002B091C"/>
    <w:rsid w:val="002C3FD0"/>
    <w:rsid w:val="002C580E"/>
    <w:rsid w:val="002D09AF"/>
    <w:rsid w:val="002D293C"/>
    <w:rsid w:val="002D2DC6"/>
    <w:rsid w:val="002D492C"/>
    <w:rsid w:val="002E270C"/>
    <w:rsid w:val="002E5373"/>
    <w:rsid w:val="002E61F7"/>
    <w:rsid w:val="002F7637"/>
    <w:rsid w:val="003252B9"/>
    <w:rsid w:val="00325E77"/>
    <w:rsid w:val="00327C1A"/>
    <w:rsid w:val="00354418"/>
    <w:rsid w:val="00354AE3"/>
    <w:rsid w:val="00370E8C"/>
    <w:rsid w:val="00372491"/>
    <w:rsid w:val="00385739"/>
    <w:rsid w:val="003862DE"/>
    <w:rsid w:val="00386AE3"/>
    <w:rsid w:val="003A5A78"/>
    <w:rsid w:val="003B12B9"/>
    <w:rsid w:val="003B30F1"/>
    <w:rsid w:val="003C037A"/>
    <w:rsid w:val="003D5567"/>
    <w:rsid w:val="003D5E50"/>
    <w:rsid w:val="003E1D45"/>
    <w:rsid w:val="003E2C0F"/>
    <w:rsid w:val="00404E3F"/>
    <w:rsid w:val="00422AE8"/>
    <w:rsid w:val="004306D8"/>
    <w:rsid w:val="00441320"/>
    <w:rsid w:val="00441DAD"/>
    <w:rsid w:val="00451211"/>
    <w:rsid w:val="0045228A"/>
    <w:rsid w:val="004559C6"/>
    <w:rsid w:val="00460823"/>
    <w:rsid w:val="00460C85"/>
    <w:rsid w:val="0046351D"/>
    <w:rsid w:val="00466055"/>
    <w:rsid w:val="00467F33"/>
    <w:rsid w:val="00486BBB"/>
    <w:rsid w:val="004A23CF"/>
    <w:rsid w:val="004A2BEB"/>
    <w:rsid w:val="004A2ED1"/>
    <w:rsid w:val="004A531A"/>
    <w:rsid w:val="004C490F"/>
    <w:rsid w:val="004E179E"/>
    <w:rsid w:val="004F0980"/>
    <w:rsid w:val="004F1EE2"/>
    <w:rsid w:val="004F27D7"/>
    <w:rsid w:val="004F291E"/>
    <w:rsid w:val="004F7836"/>
    <w:rsid w:val="00500AB9"/>
    <w:rsid w:val="00506036"/>
    <w:rsid w:val="00513C61"/>
    <w:rsid w:val="0051452F"/>
    <w:rsid w:val="005151CA"/>
    <w:rsid w:val="005156E8"/>
    <w:rsid w:val="005273E6"/>
    <w:rsid w:val="00532261"/>
    <w:rsid w:val="0053702E"/>
    <w:rsid w:val="00560708"/>
    <w:rsid w:val="00560712"/>
    <w:rsid w:val="0056202E"/>
    <w:rsid w:val="00566EDD"/>
    <w:rsid w:val="00570916"/>
    <w:rsid w:val="00581A36"/>
    <w:rsid w:val="00587A6E"/>
    <w:rsid w:val="005A7C82"/>
    <w:rsid w:val="005B1A64"/>
    <w:rsid w:val="005B3722"/>
    <w:rsid w:val="005B3F49"/>
    <w:rsid w:val="005B46A3"/>
    <w:rsid w:val="005C23E6"/>
    <w:rsid w:val="005C50A7"/>
    <w:rsid w:val="005E1CD7"/>
    <w:rsid w:val="005E1ED1"/>
    <w:rsid w:val="005E2A91"/>
    <w:rsid w:val="005E4948"/>
    <w:rsid w:val="005F69CF"/>
    <w:rsid w:val="00610754"/>
    <w:rsid w:val="00611294"/>
    <w:rsid w:val="00622654"/>
    <w:rsid w:val="00644359"/>
    <w:rsid w:val="00645B82"/>
    <w:rsid w:val="0064765D"/>
    <w:rsid w:val="006513A5"/>
    <w:rsid w:val="00653880"/>
    <w:rsid w:val="00664653"/>
    <w:rsid w:val="00666094"/>
    <w:rsid w:val="00672548"/>
    <w:rsid w:val="00675F2E"/>
    <w:rsid w:val="00685637"/>
    <w:rsid w:val="006861A6"/>
    <w:rsid w:val="006A5DED"/>
    <w:rsid w:val="006B5E0C"/>
    <w:rsid w:val="006C3C28"/>
    <w:rsid w:val="006C6901"/>
    <w:rsid w:val="006E0DDE"/>
    <w:rsid w:val="006E246D"/>
    <w:rsid w:val="006F0F87"/>
    <w:rsid w:val="006F52EA"/>
    <w:rsid w:val="007158E3"/>
    <w:rsid w:val="00723BD0"/>
    <w:rsid w:val="00725EE0"/>
    <w:rsid w:val="00745421"/>
    <w:rsid w:val="0075329B"/>
    <w:rsid w:val="00753AE6"/>
    <w:rsid w:val="00753BD9"/>
    <w:rsid w:val="00755208"/>
    <w:rsid w:val="00762064"/>
    <w:rsid w:val="00764475"/>
    <w:rsid w:val="00764544"/>
    <w:rsid w:val="00782B9F"/>
    <w:rsid w:val="00790DE1"/>
    <w:rsid w:val="007B4A19"/>
    <w:rsid w:val="007C3ACF"/>
    <w:rsid w:val="007C4E13"/>
    <w:rsid w:val="007C4E62"/>
    <w:rsid w:val="007D36E4"/>
    <w:rsid w:val="007D4CDD"/>
    <w:rsid w:val="007E201A"/>
    <w:rsid w:val="007E3F1D"/>
    <w:rsid w:val="007F34B5"/>
    <w:rsid w:val="007F3FFE"/>
    <w:rsid w:val="007F6075"/>
    <w:rsid w:val="00807220"/>
    <w:rsid w:val="00842A36"/>
    <w:rsid w:val="00846436"/>
    <w:rsid w:val="0085657E"/>
    <w:rsid w:val="00862FB9"/>
    <w:rsid w:val="00874D39"/>
    <w:rsid w:val="008831CA"/>
    <w:rsid w:val="00893223"/>
    <w:rsid w:val="008B1F82"/>
    <w:rsid w:val="008B7D65"/>
    <w:rsid w:val="008C730F"/>
    <w:rsid w:val="008D7ED2"/>
    <w:rsid w:val="008F0963"/>
    <w:rsid w:val="008F3F9F"/>
    <w:rsid w:val="00903786"/>
    <w:rsid w:val="00913D64"/>
    <w:rsid w:val="009161F2"/>
    <w:rsid w:val="00924721"/>
    <w:rsid w:val="00930632"/>
    <w:rsid w:val="00941E7A"/>
    <w:rsid w:val="00943BF3"/>
    <w:rsid w:val="00955781"/>
    <w:rsid w:val="00955C70"/>
    <w:rsid w:val="00956101"/>
    <w:rsid w:val="009655BB"/>
    <w:rsid w:val="009715F6"/>
    <w:rsid w:val="0098052D"/>
    <w:rsid w:val="00981D16"/>
    <w:rsid w:val="00986A16"/>
    <w:rsid w:val="009870EA"/>
    <w:rsid w:val="009A4BEA"/>
    <w:rsid w:val="009A7D13"/>
    <w:rsid w:val="009C5244"/>
    <w:rsid w:val="009C5E1B"/>
    <w:rsid w:val="009D0BC7"/>
    <w:rsid w:val="009D2D2D"/>
    <w:rsid w:val="00A205A2"/>
    <w:rsid w:val="00A20C8B"/>
    <w:rsid w:val="00A229B5"/>
    <w:rsid w:val="00A305C1"/>
    <w:rsid w:val="00A3645D"/>
    <w:rsid w:val="00A50C8F"/>
    <w:rsid w:val="00A54F40"/>
    <w:rsid w:val="00A626BE"/>
    <w:rsid w:val="00A64018"/>
    <w:rsid w:val="00A76093"/>
    <w:rsid w:val="00A77B29"/>
    <w:rsid w:val="00A82F0C"/>
    <w:rsid w:val="00A8409C"/>
    <w:rsid w:val="00A91871"/>
    <w:rsid w:val="00A94EDB"/>
    <w:rsid w:val="00A953E5"/>
    <w:rsid w:val="00A97B94"/>
    <w:rsid w:val="00A97D86"/>
    <w:rsid w:val="00AA2E9E"/>
    <w:rsid w:val="00AB5D50"/>
    <w:rsid w:val="00AE0599"/>
    <w:rsid w:val="00AE17EC"/>
    <w:rsid w:val="00AE1C58"/>
    <w:rsid w:val="00AE2787"/>
    <w:rsid w:val="00AE41D9"/>
    <w:rsid w:val="00AE4514"/>
    <w:rsid w:val="00AF12C9"/>
    <w:rsid w:val="00B01A9C"/>
    <w:rsid w:val="00B02F72"/>
    <w:rsid w:val="00B03DAA"/>
    <w:rsid w:val="00B14163"/>
    <w:rsid w:val="00B1788E"/>
    <w:rsid w:val="00B17B5F"/>
    <w:rsid w:val="00B23C95"/>
    <w:rsid w:val="00B2460A"/>
    <w:rsid w:val="00B25A70"/>
    <w:rsid w:val="00B32493"/>
    <w:rsid w:val="00B36EE8"/>
    <w:rsid w:val="00B47189"/>
    <w:rsid w:val="00B5130A"/>
    <w:rsid w:val="00B62CDD"/>
    <w:rsid w:val="00B64478"/>
    <w:rsid w:val="00B74EFD"/>
    <w:rsid w:val="00B7611A"/>
    <w:rsid w:val="00B86C9B"/>
    <w:rsid w:val="00BA56A0"/>
    <w:rsid w:val="00BA7162"/>
    <w:rsid w:val="00BA7F0C"/>
    <w:rsid w:val="00BB2B2D"/>
    <w:rsid w:val="00BB4AD4"/>
    <w:rsid w:val="00BB7F6E"/>
    <w:rsid w:val="00BC0F9E"/>
    <w:rsid w:val="00BC1CD9"/>
    <w:rsid w:val="00BD4570"/>
    <w:rsid w:val="00BE47A6"/>
    <w:rsid w:val="00BF01AA"/>
    <w:rsid w:val="00C053A1"/>
    <w:rsid w:val="00C16C1D"/>
    <w:rsid w:val="00C276B9"/>
    <w:rsid w:val="00C30DEF"/>
    <w:rsid w:val="00C35965"/>
    <w:rsid w:val="00C41910"/>
    <w:rsid w:val="00C44A43"/>
    <w:rsid w:val="00C515CD"/>
    <w:rsid w:val="00C567A1"/>
    <w:rsid w:val="00C742F5"/>
    <w:rsid w:val="00C7561E"/>
    <w:rsid w:val="00C96B6D"/>
    <w:rsid w:val="00CC1D2E"/>
    <w:rsid w:val="00CC3C1D"/>
    <w:rsid w:val="00CD0FBA"/>
    <w:rsid w:val="00CD11F5"/>
    <w:rsid w:val="00CD45D3"/>
    <w:rsid w:val="00CE1884"/>
    <w:rsid w:val="00CF40D1"/>
    <w:rsid w:val="00CF451B"/>
    <w:rsid w:val="00D01120"/>
    <w:rsid w:val="00D02202"/>
    <w:rsid w:val="00D028D9"/>
    <w:rsid w:val="00D05DED"/>
    <w:rsid w:val="00D11DE4"/>
    <w:rsid w:val="00D2062D"/>
    <w:rsid w:val="00D24770"/>
    <w:rsid w:val="00D24C63"/>
    <w:rsid w:val="00D34C82"/>
    <w:rsid w:val="00D359BA"/>
    <w:rsid w:val="00D4093C"/>
    <w:rsid w:val="00D413D0"/>
    <w:rsid w:val="00D439BA"/>
    <w:rsid w:val="00D46B9A"/>
    <w:rsid w:val="00D570ED"/>
    <w:rsid w:val="00D60EFD"/>
    <w:rsid w:val="00D6438C"/>
    <w:rsid w:val="00D67992"/>
    <w:rsid w:val="00D704B3"/>
    <w:rsid w:val="00D73CCA"/>
    <w:rsid w:val="00D8534C"/>
    <w:rsid w:val="00D86C32"/>
    <w:rsid w:val="00D93A93"/>
    <w:rsid w:val="00DA2B78"/>
    <w:rsid w:val="00DA4DD2"/>
    <w:rsid w:val="00DB04EE"/>
    <w:rsid w:val="00DB4639"/>
    <w:rsid w:val="00DB47C9"/>
    <w:rsid w:val="00DB5DB3"/>
    <w:rsid w:val="00DC1190"/>
    <w:rsid w:val="00DC3FF5"/>
    <w:rsid w:val="00DC7148"/>
    <w:rsid w:val="00DC7CBA"/>
    <w:rsid w:val="00DD1BF0"/>
    <w:rsid w:val="00DD44B1"/>
    <w:rsid w:val="00DE2D5A"/>
    <w:rsid w:val="00DE6292"/>
    <w:rsid w:val="00DF1465"/>
    <w:rsid w:val="00E03925"/>
    <w:rsid w:val="00E14498"/>
    <w:rsid w:val="00E2010B"/>
    <w:rsid w:val="00E35568"/>
    <w:rsid w:val="00E42EB3"/>
    <w:rsid w:val="00E6732D"/>
    <w:rsid w:val="00E71F7A"/>
    <w:rsid w:val="00E769ED"/>
    <w:rsid w:val="00E85DB0"/>
    <w:rsid w:val="00E8789D"/>
    <w:rsid w:val="00E91265"/>
    <w:rsid w:val="00E93B64"/>
    <w:rsid w:val="00E94253"/>
    <w:rsid w:val="00EA4C95"/>
    <w:rsid w:val="00EA4D36"/>
    <w:rsid w:val="00EA59F9"/>
    <w:rsid w:val="00EB1E23"/>
    <w:rsid w:val="00EB42CC"/>
    <w:rsid w:val="00EB4367"/>
    <w:rsid w:val="00EC2331"/>
    <w:rsid w:val="00EC3480"/>
    <w:rsid w:val="00EC36CB"/>
    <w:rsid w:val="00EC4679"/>
    <w:rsid w:val="00EC4847"/>
    <w:rsid w:val="00EC5AE9"/>
    <w:rsid w:val="00EF2E23"/>
    <w:rsid w:val="00F010C9"/>
    <w:rsid w:val="00F05B03"/>
    <w:rsid w:val="00F2603A"/>
    <w:rsid w:val="00F36265"/>
    <w:rsid w:val="00F36983"/>
    <w:rsid w:val="00F44E93"/>
    <w:rsid w:val="00F515AA"/>
    <w:rsid w:val="00F53E9D"/>
    <w:rsid w:val="00F55031"/>
    <w:rsid w:val="00F71F5E"/>
    <w:rsid w:val="00F72618"/>
    <w:rsid w:val="00F75299"/>
    <w:rsid w:val="00F870E8"/>
    <w:rsid w:val="00F90E4A"/>
    <w:rsid w:val="00F90EB8"/>
    <w:rsid w:val="00F923BA"/>
    <w:rsid w:val="00FA5DA8"/>
    <w:rsid w:val="00FA7CC6"/>
    <w:rsid w:val="00FB11B8"/>
    <w:rsid w:val="00FB1603"/>
    <w:rsid w:val="00FB3DBB"/>
    <w:rsid w:val="00FB60E4"/>
    <w:rsid w:val="00FD183F"/>
    <w:rsid w:val="00FD428C"/>
    <w:rsid w:val="00FE4497"/>
    <w:rsid w:val="00FE514E"/>
    <w:rsid w:val="00FE6BD8"/>
    <w:rsid w:val="00FF1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6FD484"/>
  <w15:chartTrackingRefBased/>
  <w15:docId w15:val="{D7DBE902-9C6F-4CC2-AF06-90D61E185F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E42EB3"/>
    <w:rPr>
      <w:i/>
      <w:iCs/>
    </w:rPr>
  </w:style>
  <w:style w:type="character" w:styleId="Hyperlink">
    <w:name w:val="Hyperlink"/>
    <w:basedOn w:val="DefaultParagraphFont"/>
    <w:uiPriority w:val="99"/>
    <w:unhideWhenUsed/>
    <w:rsid w:val="00E42EB3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70E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70E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70E8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0E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0E8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0E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0E8C"/>
    <w:rPr>
      <w:rFonts w:ascii="Segoe UI" w:hAnsi="Segoe UI" w:cs="Segoe UI"/>
      <w:sz w:val="18"/>
      <w:szCs w:val="18"/>
    </w:rPr>
  </w:style>
  <w:style w:type="paragraph" w:styleId="PlainText">
    <w:name w:val="Plain Text"/>
    <w:basedOn w:val="Normal"/>
    <w:link w:val="PlainTextChar"/>
    <w:rsid w:val="000C6A78"/>
    <w:pPr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PlainTextChar">
    <w:name w:val="Plain Text Char"/>
    <w:basedOn w:val="DefaultParagraphFont"/>
    <w:link w:val="PlainText"/>
    <w:rsid w:val="000C6A78"/>
    <w:rPr>
      <w:rFonts w:ascii="Courier New" w:eastAsia="Times New Roman" w:hAnsi="Courier New" w:cs="Courier New"/>
      <w:sz w:val="20"/>
      <w:szCs w:val="20"/>
      <w:lang w:val="en-US"/>
    </w:rPr>
  </w:style>
  <w:style w:type="paragraph" w:customStyle="1" w:styleId="Normal12pt">
    <w:name w:val="Normal + 12 pt"/>
    <w:basedOn w:val="Normal"/>
    <w:rsid w:val="000C6A78"/>
    <w:pPr>
      <w:autoSpaceDE w:val="0"/>
      <w:autoSpaceDN w:val="0"/>
      <w:adjustRightInd w:val="0"/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C6A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6A78"/>
  </w:style>
  <w:style w:type="paragraph" w:styleId="Footer">
    <w:name w:val="footer"/>
    <w:basedOn w:val="Normal"/>
    <w:link w:val="FooterChar"/>
    <w:uiPriority w:val="99"/>
    <w:unhideWhenUsed/>
    <w:rsid w:val="000C6A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6A78"/>
  </w:style>
  <w:style w:type="paragraph" w:styleId="ListParagraph">
    <w:name w:val="List Paragraph"/>
    <w:basedOn w:val="Normal"/>
    <w:uiPriority w:val="34"/>
    <w:qFormat/>
    <w:rsid w:val="00A64018"/>
    <w:pPr>
      <w:spacing w:after="0" w:line="240" w:lineRule="auto"/>
      <w:ind w:left="720"/>
      <w:contextualSpacing/>
    </w:pPr>
    <w:rPr>
      <w:sz w:val="24"/>
      <w:szCs w:val="24"/>
    </w:rPr>
  </w:style>
  <w:style w:type="table" w:styleId="TableGrid">
    <w:name w:val="Table Grid"/>
    <w:basedOn w:val="TableNormal"/>
    <w:uiPriority w:val="39"/>
    <w:rsid w:val="00E144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55031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943BF3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43BF3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43BF3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43BF3"/>
    <w:rPr>
      <w:rFonts w:ascii="Calibri" w:hAnsi="Calibri"/>
      <w:noProof/>
      <w:lang w:val="en-US"/>
    </w:rPr>
  </w:style>
  <w:style w:type="character" w:customStyle="1" w:styleId="js-separator">
    <w:name w:val="js-separator"/>
    <w:basedOn w:val="DefaultParagraphFont"/>
    <w:rsid w:val="000E713D"/>
  </w:style>
  <w:style w:type="character" w:styleId="PageNumber">
    <w:name w:val="page number"/>
    <w:basedOn w:val="DefaultParagraphFont"/>
    <w:uiPriority w:val="99"/>
    <w:semiHidden/>
    <w:unhideWhenUsed/>
    <w:rsid w:val="00DB5DB3"/>
  </w:style>
  <w:style w:type="paragraph" w:customStyle="1" w:styleId="Corpsdetexte21">
    <w:name w:val="Corps de texte 21"/>
    <w:basedOn w:val="Normal"/>
    <w:rsid w:val="00460C85"/>
    <w:pPr>
      <w:tabs>
        <w:tab w:val="left" w:pos="708"/>
      </w:tabs>
      <w:suppressAutoHyphens/>
      <w:spacing w:after="0" w:line="480" w:lineRule="atLeast"/>
      <w:jc w:val="both"/>
    </w:pPr>
    <w:rPr>
      <w:rFonts w:ascii="Times" w:eastAsia="Times New Roman" w:hAnsi="Times" w:cs="Times New Roman"/>
      <w:b/>
      <w:color w:val="00000A"/>
      <w:sz w:val="24"/>
      <w:szCs w:val="20"/>
      <w:lang w:val="en-US" w:eastAsia="fr-FR"/>
    </w:rPr>
  </w:style>
  <w:style w:type="table" w:styleId="GridTable1Light">
    <w:name w:val="Grid Table 1 Light"/>
    <w:basedOn w:val="TableNormal"/>
    <w:uiPriority w:val="46"/>
    <w:rsid w:val="000332F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271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2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778590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879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6B1A4B-6B6D-A544-B006-DD82C2A163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5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Dunbar</dc:creator>
  <cp:keywords/>
  <dc:description/>
  <cp:lastModifiedBy>Mike Bowl</cp:lastModifiedBy>
  <cp:revision>2</cp:revision>
  <cp:lastPrinted>2018-10-19T11:54:00Z</cp:lastPrinted>
  <dcterms:created xsi:type="dcterms:W3CDTF">2019-07-15T11:11:00Z</dcterms:created>
  <dcterms:modified xsi:type="dcterms:W3CDTF">2019-07-15T11:11:00Z</dcterms:modified>
</cp:coreProperties>
</file>